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4: Summary of Quality Ratings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1551"/>
        <w:gridCol w:w="1552"/>
        <w:gridCol w:w="1552"/>
        <w:gridCol w:w="1552"/>
        <w:gridCol w:w="1552"/>
        <w:gridCol w:w="1673"/>
        <w:gridCol w:w="1673"/>
        <w:gridCol w:w="1015"/>
      </w:tblGrid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ximum=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ms and Hypothe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ximum=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nal Valid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ximum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ernal Valid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ximum=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Valid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ximum=5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al 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ximum=23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 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ximum=23)</w:t>
            </w:r>
            <w:bookmarkStart w:id="0" w:name="_GoBack"/>
            <w:bookmarkEnd w:id="0"/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˃16=excell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-15=go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10=fa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5=po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king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amura et al 200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amura et al 200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riopoulos et al 201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ek et al 20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ethge et al 200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tierrez-Rojas et al 201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ancu et al 200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rbin et al 200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nwar et al 201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o et al 201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acher et al 200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acher et al 200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karanarayanan et al 201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7:20:00Z</dcterms:created>
  <dc:creator>Anoop Sankaranarayanan</dc:creator>
  <dc:description/>
  <cp:keywords/>
  <dc:language>en-US</dc:language>
  <cp:lastModifiedBy>Sanakaranarayanan Anoop</cp:lastModifiedBy>
  <dcterms:modified xsi:type="dcterms:W3CDTF">2015-07-14T06:48:00Z</dcterms:modified>
  <cp:revision>5</cp:revision>
  <dc:subject/>
  <dc:title>Table 2: Guide to Quality Ratings</dc:title>
</cp:coreProperties>
</file>